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0EB20" w14:textId="77777777" w:rsidR="001C2BC7" w:rsidRDefault="001C2BC7">
      <w:pPr>
        <w:spacing w:before="60" w:line="227" w:lineRule="auto"/>
        <w:jc w:val="center"/>
        <w:rPr>
          <w:rFonts w:ascii="Noto Sans" w:eastAsia="Noto Sans" w:hAnsi="Noto Sans" w:cs="Noto Sans"/>
          <w:b/>
          <w:sz w:val="26"/>
          <w:szCs w:val="26"/>
          <w:u w:val="single"/>
        </w:rPr>
      </w:pPr>
    </w:p>
    <w:p w14:paraId="3DA900DE" w14:textId="77777777" w:rsidR="001C2BC7" w:rsidRDefault="00E07E6E">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1793211D" w14:textId="77777777" w:rsidR="001C2BC7" w:rsidRDefault="00E07E6E">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26A0E8F" w14:textId="77777777" w:rsidR="001C2BC7" w:rsidRDefault="001C2BC7">
      <w:pPr>
        <w:rPr>
          <w:rFonts w:ascii="Noto Sans" w:eastAsia="Noto Sans" w:hAnsi="Noto Sans" w:cs="Noto Sans"/>
          <w:sz w:val="20"/>
          <w:szCs w:val="20"/>
        </w:rPr>
      </w:pPr>
    </w:p>
    <w:p w14:paraId="39BD4031" w14:textId="77777777" w:rsidR="001C2BC7" w:rsidRDefault="00E07E6E">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2C547324" w14:textId="77777777" w:rsidR="001C2BC7" w:rsidRDefault="001C2BC7">
      <w:pPr>
        <w:rPr>
          <w:rFonts w:ascii="Noto Sans" w:eastAsia="Noto Sans" w:hAnsi="Noto Sans" w:cs="Noto Sans"/>
          <w:sz w:val="16"/>
          <w:szCs w:val="16"/>
        </w:rPr>
      </w:pPr>
      <w:bookmarkStart w:id="0" w:name="_cvmm3w1hmoo8" w:colFirst="0" w:colLast="0"/>
      <w:bookmarkEnd w:id="0"/>
    </w:p>
    <w:p w14:paraId="3ED206AB" w14:textId="77777777" w:rsidR="001C2BC7" w:rsidRDefault="00E07E6E">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1A5698C1" w14:textId="77777777" w:rsidR="001C2BC7" w:rsidRDefault="001C2BC7">
      <w:pPr>
        <w:rPr>
          <w:rFonts w:ascii="Noto Sans" w:eastAsia="Noto Sans" w:hAnsi="Noto Sans" w:cs="Noto Sans"/>
          <w:b/>
          <w:color w:val="434343"/>
          <w:sz w:val="16"/>
          <w:szCs w:val="16"/>
        </w:rPr>
      </w:pPr>
    </w:p>
    <w:p w14:paraId="072ED44C" w14:textId="77777777" w:rsidR="001C2BC7" w:rsidRDefault="00E07E6E">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A931338" w14:textId="77777777" w:rsidR="001C2BC7" w:rsidRDefault="001C2BC7">
      <w:pPr>
        <w:spacing w:before="60" w:line="227" w:lineRule="auto"/>
        <w:rPr>
          <w:rFonts w:ascii="Noto Sans" w:eastAsia="Noto Sans" w:hAnsi="Noto Sans" w:cs="Noto Sans"/>
          <w:b/>
          <w:color w:val="434343"/>
          <w:sz w:val="16"/>
          <w:szCs w:val="16"/>
          <w:u w:val="single"/>
        </w:rPr>
      </w:pPr>
    </w:p>
    <w:p w14:paraId="67551A3E" w14:textId="77777777" w:rsidR="001C2BC7" w:rsidRDefault="00E07E6E">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46DCA0A1" w14:textId="77777777" w:rsidR="001C2BC7" w:rsidRDefault="00E07E6E">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1C2BC7" w14:paraId="791DBD2C"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0B0DBE"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81AEFEA"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C72BF33"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1EF6311C"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4EF434A"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F51C90" w14:textId="77777777" w:rsidR="001C2BC7" w:rsidRDefault="001C2BC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B55A05E" w14:textId="77777777" w:rsidR="001C2BC7" w:rsidRDefault="00E07E6E">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12C6508D" w14:textId="77777777">
        <w:trPr>
          <w:trHeight w:val="425"/>
        </w:trPr>
        <w:tc>
          <w:tcPr>
            <w:tcW w:w="5550" w:type="dxa"/>
            <w:tcBorders>
              <w:top w:val="nil"/>
              <w:left w:val="nil"/>
              <w:bottom w:val="nil"/>
              <w:right w:val="nil"/>
            </w:tcBorders>
            <w:tcMar>
              <w:top w:w="100" w:type="dxa"/>
              <w:left w:w="100" w:type="dxa"/>
              <w:bottom w:w="100" w:type="dxa"/>
              <w:right w:w="100" w:type="dxa"/>
            </w:tcMar>
          </w:tcPr>
          <w:p w14:paraId="65C6B57E" w14:textId="77777777" w:rsidR="001C2BC7" w:rsidRDefault="001C2BC7">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132D9711" w14:textId="77777777" w:rsidR="001C2BC7" w:rsidRDefault="00E07E6E">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5709170E" w14:textId="77777777" w:rsidR="001C2BC7" w:rsidRDefault="00E07E6E">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11B1BA1B"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D0CEA3E"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832F21"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AB3E053"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2D9A2967"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A3D4B23"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C7879CC" w14:textId="77777777" w:rsidR="001C2BC7" w:rsidRDefault="00E07E6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4E55928" w14:textId="77777777" w:rsidR="001C2BC7" w:rsidRDefault="001C2BC7">
            <w:pPr>
              <w:rPr>
                <w:rFonts w:ascii="Noto Sans" w:eastAsia="宋体" w:hAnsi="Noto Sans" w:cs="Noto Sans"/>
                <w:bCs/>
                <w:color w:val="434343"/>
                <w:sz w:val="18"/>
                <w:szCs w:val="18"/>
                <w:lang w:eastAsia="zh-CN"/>
              </w:rPr>
            </w:pPr>
          </w:p>
        </w:tc>
      </w:tr>
      <w:tr w:rsidR="001C2BC7" w14:paraId="4787FBB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E330E0B" w14:textId="77777777" w:rsidR="001C2BC7" w:rsidRDefault="001C2BC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7AE6342" w14:textId="77777777" w:rsidR="001C2BC7" w:rsidRDefault="00E07E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822BBB5" w14:textId="77777777" w:rsidR="001C2BC7" w:rsidRDefault="00E07E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6E14E1E2"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6CFDFEA"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CDDE57"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7D76A47"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0E6B9C5C"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2A8EDE" w14:textId="77777777" w:rsidR="001C2BC7" w:rsidRDefault="00E07E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B7A68D" w14:textId="77777777" w:rsidR="001C2BC7" w:rsidRDefault="001C2BC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17D4924" w14:textId="77777777" w:rsidR="001C2BC7" w:rsidRDefault="00E07E6E">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11469BBA"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15A2454" w14:textId="77777777" w:rsidR="001C2BC7" w:rsidRDefault="001C2BC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0A30791E" w14:textId="77777777" w:rsidR="001C2BC7" w:rsidRDefault="00E07E6E">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0A33C22" w14:textId="77777777" w:rsidR="001C2BC7" w:rsidRDefault="00E07E6E">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C2BC7" w14:paraId="5E723C1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D0EAF6"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D2D424"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215979"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34422767"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791779"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866F39" w14:textId="77777777" w:rsidR="001C2BC7" w:rsidRDefault="00E07E6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65B7A0" w14:textId="77777777" w:rsidR="001C2BC7" w:rsidRDefault="001C2BC7">
            <w:pPr>
              <w:rPr>
                <w:rFonts w:ascii="Noto Sans" w:eastAsia="宋体" w:hAnsi="Noto Sans" w:cs="Noto Sans"/>
                <w:bCs/>
                <w:color w:val="434343"/>
                <w:sz w:val="18"/>
                <w:szCs w:val="18"/>
                <w:lang w:eastAsia="zh-CN"/>
              </w:rPr>
            </w:pPr>
          </w:p>
        </w:tc>
      </w:tr>
      <w:tr w:rsidR="001C2BC7" w14:paraId="4EDFF485"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EE6FAF"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3F818A" w14:textId="77777777" w:rsidR="001C2BC7" w:rsidRDefault="00E07E6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559535E" w14:textId="77777777" w:rsidR="001C2BC7" w:rsidRDefault="001C2BC7">
            <w:pPr>
              <w:rPr>
                <w:rFonts w:ascii="Noto Sans" w:eastAsia="宋体" w:hAnsi="Noto Sans" w:cs="Noto Sans"/>
                <w:bCs/>
                <w:color w:val="434343"/>
                <w:sz w:val="18"/>
                <w:szCs w:val="18"/>
                <w:lang w:eastAsia="zh-CN"/>
              </w:rPr>
            </w:pPr>
          </w:p>
        </w:tc>
      </w:tr>
      <w:tr w:rsidR="001C2BC7" w14:paraId="5BA3EC0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B47513" w14:textId="77777777" w:rsidR="001C2BC7" w:rsidRDefault="001C2BC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5FC1CD1" w14:textId="77777777" w:rsidR="001C2BC7" w:rsidRDefault="00E07E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3EA3945" w14:textId="77777777" w:rsidR="001C2BC7" w:rsidRDefault="00E07E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317E11C8"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AA20C73"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C47E0D"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24B69B"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06DD1A52"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7CE558"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7749F1" w14:textId="77777777" w:rsidR="001C2BC7" w:rsidRDefault="00E07E6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15C8EBF" w14:textId="77777777" w:rsidR="001C2BC7" w:rsidRDefault="001C2BC7">
            <w:pPr>
              <w:rPr>
                <w:rFonts w:ascii="Noto Sans" w:eastAsia="宋体" w:hAnsi="Noto Sans" w:cs="Noto Sans"/>
                <w:bCs/>
                <w:color w:val="434343"/>
                <w:sz w:val="18"/>
                <w:szCs w:val="18"/>
                <w:lang w:eastAsia="zh-CN"/>
              </w:rPr>
            </w:pPr>
          </w:p>
        </w:tc>
      </w:tr>
      <w:tr w:rsidR="001C2BC7" w14:paraId="787CA59A"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4762AD"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A16B1A" w14:textId="77777777" w:rsidR="001C2BC7" w:rsidRDefault="001C2BC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7969FC8" w14:textId="77777777" w:rsidR="001C2BC7" w:rsidRDefault="00E07E6E">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74EBBE9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0E9FF00" w14:textId="77777777" w:rsidR="001C2BC7" w:rsidRDefault="001C2BC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BE89F29" w14:textId="77777777" w:rsidR="001C2BC7" w:rsidRDefault="00E07E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62E9A8B" w14:textId="77777777" w:rsidR="001C2BC7" w:rsidRDefault="00E07E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0F5B6A3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2FC20BF"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80EA2B"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A468F6"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3369ECA6"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070A23"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61CBD1A" w14:textId="77777777" w:rsidR="001C2BC7" w:rsidRDefault="001C2BC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78F66DC" w14:textId="77777777" w:rsidR="001C2BC7" w:rsidRDefault="00E07E6E">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48BC30D4"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A87746"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F4592D" w14:textId="77777777" w:rsidR="001C2BC7" w:rsidRDefault="001C2BC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70DD549" w14:textId="77777777" w:rsidR="001C2BC7" w:rsidRDefault="00E07E6E">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54C8E28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6AA10A6" w14:textId="77777777" w:rsidR="001C2BC7" w:rsidRDefault="001C2BC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54DB620" w14:textId="77777777" w:rsidR="001C2BC7" w:rsidRDefault="00E07E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150D359" w14:textId="77777777" w:rsidR="001C2BC7" w:rsidRDefault="00E07E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31DE8DB5"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A87100"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03D9CE"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4C76E48"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4F5BA85E"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EF3285" w14:textId="77777777" w:rsidR="001C2BC7" w:rsidRDefault="00E07E6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71E306" w14:textId="77777777" w:rsidR="001C2BC7" w:rsidRDefault="00E07E6E">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C1F1453" w14:textId="77777777" w:rsidR="001C2BC7" w:rsidRDefault="001C2BC7">
            <w:pPr>
              <w:rPr>
                <w:rFonts w:ascii="Noto Sans" w:eastAsia="Noto Sans" w:hAnsi="Noto Sans" w:cs="Noto Sans"/>
                <w:b/>
                <w:color w:val="434343"/>
                <w:sz w:val="18"/>
                <w:szCs w:val="18"/>
              </w:rPr>
            </w:pPr>
          </w:p>
        </w:tc>
      </w:tr>
    </w:tbl>
    <w:p w14:paraId="0A56ED80" w14:textId="77777777" w:rsidR="001C2BC7" w:rsidRDefault="001C2BC7">
      <w:pPr>
        <w:spacing w:before="80" w:line="227" w:lineRule="auto"/>
        <w:rPr>
          <w:rFonts w:ascii="Noto Sans" w:eastAsia="Noto Sans" w:hAnsi="Noto Sans" w:cs="Noto Sans"/>
          <w:b/>
          <w:color w:val="434343"/>
          <w:sz w:val="16"/>
          <w:szCs w:val="16"/>
          <w:u w:val="single"/>
        </w:rPr>
      </w:pPr>
    </w:p>
    <w:p w14:paraId="43E208B0" w14:textId="77777777" w:rsidR="001C2BC7" w:rsidRDefault="00E07E6E">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517422D3" w14:textId="77777777" w:rsidR="001C2BC7" w:rsidRDefault="00E07E6E">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1C2BC7" w14:paraId="7AE99A32"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F68DF27"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545C797"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106BF68"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5DE2BB93"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CD70D1"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A6DE2A8"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49D340D"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23CC0F8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E42E2F9" w14:textId="77777777" w:rsidR="001C2BC7" w:rsidRDefault="001C2BC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70A4BDD"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10D3C37"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1495E3AD"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7B95B6"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E2B5CC2"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9238B2"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2D2EE97A"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4C239C" w14:textId="77777777" w:rsidR="001C2BC7" w:rsidRDefault="00E07E6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4FF079D"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6D3FA1D"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5EF13B5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BBFB6F9" w14:textId="77777777" w:rsidR="001C2BC7" w:rsidRDefault="001C2BC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4DB5D81"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E9ED8D4"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7B5D5E50"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7E8266"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C2BC7" w14:paraId="5B43AE8E"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7F82C68"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CC69AD"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FEC7CC"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1ABA36C2"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8C686F"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F44E9"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538FA3"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54D731D6"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38272" w14:textId="77777777" w:rsidR="001C2BC7" w:rsidRDefault="00E07E6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044AD"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978507" w14:textId="77777777" w:rsidR="001C2BC7" w:rsidRDefault="00E07E6E">
            <w:pPr>
              <w:spacing w:line="225" w:lineRule="auto"/>
              <w:rPr>
                <w:rFonts w:ascii="Noto Sans" w:eastAsia="宋体" w:hAnsi="Noto Sans" w:cs="Noto Sans"/>
                <w:b/>
                <w:color w:val="434343"/>
                <w:sz w:val="18"/>
                <w:szCs w:val="18"/>
                <w:lang w:eastAsia="zh-CN"/>
              </w:rPr>
            </w:pPr>
            <w:r>
              <w:rPr>
                <w:rFonts w:ascii="Noto Sans" w:eastAsia="宋体" w:hAnsi="Noto Sans" w:cs="Noto Sans" w:hint="eastAsia"/>
                <w:b/>
                <w:color w:val="434343"/>
                <w:sz w:val="18"/>
                <w:szCs w:val="18"/>
                <w:lang w:eastAsia="zh-CN"/>
              </w:rPr>
              <w:t>NA</w:t>
            </w:r>
          </w:p>
        </w:tc>
      </w:tr>
      <w:tr w:rsidR="001C2BC7" w14:paraId="5E12B266"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FC5D8"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5C6E9"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CB182"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77A32C38"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52DBBC"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46542"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D6406"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2FDBCFDC"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49E44BB7" w14:textId="77777777" w:rsidR="001C2BC7" w:rsidRDefault="001C2BC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5639908F"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796B990F"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10D294A1"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C1E4B2"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F6F35DE"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87237C7"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5DA3630E"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9C94F7"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0BB594" w14:textId="48216F4A" w:rsidR="001C2BC7" w:rsidRDefault="00CE6A14">
            <w:pPr>
              <w:spacing w:line="225" w:lineRule="auto"/>
              <w:rPr>
                <w:rFonts w:ascii="Noto Sans" w:eastAsia="宋体" w:hAnsi="Noto Sans" w:cs="Noto Sans"/>
                <w:bCs/>
                <w:color w:val="434343"/>
                <w:sz w:val="18"/>
                <w:szCs w:val="18"/>
                <w:lang w:eastAsia="zh-CN"/>
              </w:rPr>
            </w:pPr>
            <w:r>
              <w:rPr>
                <w:rFonts w:ascii="Noto Sans" w:eastAsia="宋体" w:hAnsi="Noto Sans" w:cs="Noto Sans"/>
                <w:bCs/>
                <w:color w:val="434343"/>
                <w:sz w:val="18"/>
                <w:szCs w:val="18"/>
                <w:lang w:eastAsia="zh-CN"/>
              </w:rPr>
              <w:t xml:space="preserve">Most experiments were repeated 3 times; Some western blots </w:t>
            </w:r>
            <w:r w:rsidR="00C421A7">
              <w:rPr>
                <w:rFonts w:ascii="Noto Sans" w:eastAsia="宋体" w:hAnsi="Noto Sans" w:cs="Noto Sans"/>
                <w:bCs/>
                <w:color w:val="434343"/>
                <w:sz w:val="18"/>
                <w:szCs w:val="18"/>
                <w:lang w:eastAsia="zh-CN"/>
              </w:rPr>
              <w:t xml:space="preserve">(gene knockdown) </w:t>
            </w:r>
            <w:r>
              <w:rPr>
                <w:rFonts w:ascii="Noto Sans" w:eastAsia="宋体" w:hAnsi="Noto Sans" w:cs="Noto Sans"/>
                <w:bCs/>
                <w:color w:val="434343"/>
                <w:sz w:val="18"/>
                <w:szCs w:val="18"/>
                <w:lang w:eastAsia="zh-CN"/>
              </w:rPr>
              <w:t>were repeated 2 times when results were clear and not requiring quanti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41AD54" w14:textId="77777777" w:rsidR="001C2BC7" w:rsidRDefault="001C2BC7">
            <w:pPr>
              <w:spacing w:line="225" w:lineRule="auto"/>
              <w:rPr>
                <w:rFonts w:ascii="Noto Sans" w:eastAsia="宋体" w:hAnsi="Noto Sans" w:cs="Noto Sans"/>
                <w:bCs/>
                <w:color w:val="434343"/>
                <w:sz w:val="18"/>
                <w:szCs w:val="18"/>
                <w:lang w:eastAsia="zh-CN"/>
              </w:rPr>
            </w:pPr>
          </w:p>
        </w:tc>
      </w:tr>
      <w:tr w:rsidR="001C2BC7" w14:paraId="07875E8F"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BED5F" w14:textId="77777777" w:rsidR="001C2BC7" w:rsidRDefault="00E07E6E">
            <w:pPr>
              <w:rPr>
                <w:rFonts w:ascii="Noto Sans" w:eastAsia="Noto Sans" w:hAnsi="Noto Sans" w:cs="Noto Sans"/>
                <w:color w:val="FF0000"/>
                <w:sz w:val="18"/>
                <w:szCs w:val="18"/>
              </w:rPr>
            </w:pPr>
            <w:r w:rsidRPr="00117391">
              <w:rPr>
                <w:rFonts w:ascii="Noto Sans" w:eastAsia="Noto Sans" w:hAnsi="Noto Sans" w:cs="Noto Sans"/>
                <w:color w:val="434343"/>
                <w:sz w:val="18"/>
                <w:szCs w:val="18"/>
                <w:highlight w:val="white"/>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E34D2" w14:textId="4156DE2C" w:rsidR="001C2BC7" w:rsidRDefault="00117391" w:rsidP="00117391">
            <w:pPr>
              <w:rPr>
                <w:rFonts w:ascii="Noto Sans" w:eastAsia="Noto Sans" w:hAnsi="Noto Sans" w:cs="Noto Sans"/>
                <w:bCs/>
                <w:color w:val="434343"/>
                <w:sz w:val="18"/>
                <w:szCs w:val="18"/>
              </w:rPr>
            </w:pPr>
            <w:r w:rsidRPr="00117391">
              <w:rPr>
                <w:rFonts w:ascii="Noto Sans" w:eastAsia="Noto Sans" w:hAnsi="Noto Sans" w:cs="Noto Sans"/>
                <w:bCs/>
                <w:color w:val="434343"/>
                <w:sz w:val="18"/>
                <w:szCs w:val="18"/>
              </w:rPr>
              <w:t>B</w:t>
            </w:r>
            <w:r w:rsidRPr="00117391">
              <w:rPr>
                <w:rFonts w:ascii="Noto Sans" w:eastAsia="Noto Sans" w:hAnsi="Noto Sans" w:cs="Noto Sans" w:hint="eastAsia"/>
                <w:bCs/>
                <w:color w:val="434343"/>
                <w:sz w:val="18"/>
                <w:szCs w:val="18"/>
              </w:rPr>
              <w:t>iological</w:t>
            </w:r>
            <w:r>
              <w:rPr>
                <w:rFonts w:ascii="Noto Sans" w:eastAsia="Noto Sans" w:hAnsi="Noto Sans" w:cs="Noto Sans"/>
                <w:bCs/>
                <w:color w:val="434343"/>
                <w:sz w:val="18"/>
                <w:szCs w:val="18"/>
              </w:rPr>
              <w:t xml:space="preserve">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ED37ED" w14:textId="77777777" w:rsidR="001C2BC7" w:rsidRDefault="001C2BC7">
            <w:pPr>
              <w:spacing w:line="225" w:lineRule="auto"/>
              <w:rPr>
                <w:rFonts w:ascii="Noto Sans" w:eastAsia="Noto Sans" w:hAnsi="Noto Sans" w:cs="Noto Sans"/>
                <w:bCs/>
                <w:color w:val="434343"/>
                <w:sz w:val="18"/>
                <w:szCs w:val="18"/>
              </w:rPr>
            </w:pPr>
          </w:p>
        </w:tc>
      </w:tr>
      <w:tr w:rsidR="001C2BC7" w14:paraId="41BB934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F435728" w14:textId="77777777" w:rsidR="001C2BC7" w:rsidRDefault="001C2BC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573971D"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E78F77F"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7BDB863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0F252D"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120344"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2143254"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11DC0BA0"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82985"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DA8CF"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hint="eastAsia"/>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1F0B4" w14:textId="77777777" w:rsidR="001C2BC7" w:rsidRDefault="001C2BC7">
            <w:pPr>
              <w:spacing w:line="225" w:lineRule="auto"/>
              <w:rPr>
                <w:rFonts w:ascii="Noto Sans" w:eastAsia="Noto Sans" w:hAnsi="Noto Sans" w:cs="Noto Sans"/>
                <w:bCs/>
                <w:color w:val="434343"/>
                <w:sz w:val="18"/>
                <w:szCs w:val="18"/>
              </w:rPr>
            </w:pPr>
          </w:p>
        </w:tc>
      </w:tr>
      <w:tr w:rsidR="001C2BC7" w14:paraId="2D7DE832"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B6B19F"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C8F8F4" w14:textId="77777777" w:rsidR="001C2BC7" w:rsidRDefault="00E07E6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37A76" w14:textId="77777777" w:rsidR="001C2BC7" w:rsidRDefault="001C2BC7">
            <w:pPr>
              <w:spacing w:line="225" w:lineRule="auto"/>
              <w:rPr>
                <w:rFonts w:ascii="Noto Sans" w:eastAsia="Noto Sans" w:hAnsi="Noto Sans" w:cs="Noto Sans"/>
                <w:bCs/>
                <w:color w:val="434343"/>
                <w:sz w:val="18"/>
                <w:szCs w:val="18"/>
              </w:rPr>
            </w:pPr>
          </w:p>
        </w:tc>
      </w:tr>
      <w:tr w:rsidR="001C2BC7" w14:paraId="3C966E17"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418C39"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D3A2E" w14:textId="77777777" w:rsidR="001C2BC7" w:rsidRDefault="001C2BC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9DB787"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1B0E0888"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720A3D19" w14:textId="77777777" w:rsidR="001C2BC7" w:rsidRDefault="001C2BC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DD6D2A2"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5B4FB8"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1AD7A0A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46A1636"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E2D00F"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54C35D"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2FFED153"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39EBCC"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17CA81" w14:textId="77777777" w:rsidR="001C2BC7" w:rsidRDefault="001C2BC7">
            <w:pPr>
              <w:spacing w:line="225" w:lineRule="auto"/>
              <w:rPr>
                <w:rFonts w:ascii="Noto Sans" w:eastAsia="宋体"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C05EBA" w14:textId="77777777" w:rsidR="001C2BC7" w:rsidRDefault="00E07E6E">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5DB12921" w14:textId="77777777" w:rsidR="001C2BC7" w:rsidRDefault="001C2BC7">
      <w:pPr>
        <w:spacing w:line="227" w:lineRule="auto"/>
        <w:rPr>
          <w:rFonts w:ascii="Noto Sans" w:eastAsia="Noto Sans" w:hAnsi="Noto Sans" w:cs="Noto Sans"/>
          <w:b/>
          <w:color w:val="434343"/>
          <w:sz w:val="18"/>
          <w:szCs w:val="18"/>
        </w:rPr>
      </w:pPr>
    </w:p>
    <w:p w14:paraId="7083B7DE" w14:textId="77777777" w:rsidR="001C2BC7" w:rsidRDefault="00E07E6E">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0831BA89" w14:textId="77777777" w:rsidR="001C2BC7" w:rsidRDefault="00E07E6E">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1C2BC7" w14:paraId="56CCAA37"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6CDC90C"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FA6C2CD"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8C0C9C"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770726B1"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AAEF41"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A939FA"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21E97C"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508E13E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8643CD3" w14:textId="77777777" w:rsidR="001C2BC7" w:rsidRDefault="001C2BC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7E537A"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1554D94"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1D7D1751"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59FAA9D"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9612D5E"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162B03"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3F5D690F"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F43067" w14:textId="77777777" w:rsidR="001C2BC7" w:rsidRDefault="00E07E6E">
            <w:pPr>
              <w:rPr>
                <w:rFonts w:ascii="Noto Sans" w:eastAsia="Noto Sans" w:hAnsi="Noto Sans" w:cs="Noto Sans"/>
                <w:b/>
                <w:color w:val="434343"/>
                <w:sz w:val="18"/>
                <w:szCs w:val="18"/>
              </w:rPr>
            </w:pPr>
            <w:r>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F1BF2D" w14:textId="77777777" w:rsidR="001C2BC7" w:rsidRDefault="00E07E6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0006E" w14:textId="77777777" w:rsidR="001C2BC7" w:rsidRDefault="001C2BC7">
            <w:pPr>
              <w:spacing w:line="225" w:lineRule="auto"/>
              <w:rPr>
                <w:rFonts w:ascii="Noto Sans" w:eastAsia="Noto Sans" w:hAnsi="Noto Sans" w:cs="Noto Sans"/>
                <w:bCs/>
                <w:color w:val="434343"/>
                <w:sz w:val="18"/>
                <w:szCs w:val="18"/>
              </w:rPr>
            </w:pPr>
          </w:p>
        </w:tc>
      </w:tr>
      <w:tr w:rsidR="001C2BC7" w14:paraId="68AACBA2"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D9429E8" w14:textId="77777777" w:rsidR="001C2BC7" w:rsidRDefault="001C2BC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81891BB"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19B94DE"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3576EA3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B52EE86"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795815E"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90C232"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50FC851B"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3B86A"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68715"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3922E5"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43A4109A"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8B3574" w14:textId="77777777" w:rsidR="001C2BC7" w:rsidRDefault="00E07E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8E520C"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EE64F6"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30205A89"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1DB89E" w14:textId="77777777" w:rsidR="001C2BC7" w:rsidRDefault="00E07E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0429D"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86A3B"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0F847A68"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43E1268" w14:textId="77777777" w:rsidR="001C2BC7" w:rsidRDefault="001C2BC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C551B6A" w14:textId="77777777" w:rsidR="001C2BC7" w:rsidRDefault="00E07E6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809801C" w14:textId="77777777" w:rsidR="001C2BC7" w:rsidRDefault="00E07E6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BC7" w14:paraId="541A1E6F"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589F27" w14:textId="77777777" w:rsidR="001C2BC7" w:rsidRDefault="00E07E6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ADE7DED"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491B002"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334D67D3"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0E5CC6"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09C03F"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20D9BA"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3B008E63"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94C66B"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CDC9F" w14:textId="77777777" w:rsidR="001C2BC7" w:rsidRDefault="001C2BC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F8B33B"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1C2BC7" w14:paraId="5898A294"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634F66" w14:textId="77777777" w:rsidR="001C2BC7" w:rsidRDefault="00E07E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E9B0F4" w14:textId="77777777" w:rsidR="001C2BC7" w:rsidRDefault="001C2B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663A0" w14:textId="77777777" w:rsidR="001C2BC7" w:rsidRDefault="00E07E6E">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bl>
    <w:p w14:paraId="72A1DD1C" w14:textId="77777777" w:rsidR="001C2BC7" w:rsidRDefault="001C2BC7">
      <w:pPr>
        <w:spacing w:before="60" w:line="227" w:lineRule="auto"/>
        <w:rPr>
          <w:rFonts w:ascii="Noto Sans" w:eastAsia="Noto Sans" w:hAnsi="Noto Sans" w:cs="Noto Sans"/>
          <w:b/>
          <w:color w:val="434343"/>
          <w:sz w:val="16"/>
          <w:szCs w:val="16"/>
          <w:u w:val="single"/>
        </w:rPr>
      </w:pPr>
    </w:p>
    <w:p w14:paraId="46AC67BE" w14:textId="77777777" w:rsidR="001C2BC7" w:rsidRDefault="00E07E6E">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F14C581" w14:textId="77777777" w:rsidR="001C2BC7" w:rsidRDefault="00E07E6E">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3AE9CBC4" w14:textId="77777777" w:rsidR="001C2BC7" w:rsidRDefault="00E07E6E">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1C2BC7" w14:paraId="20F2AF10"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63AF93E"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F788D9A"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EDD0AC3" w14:textId="77777777" w:rsidR="001C2BC7" w:rsidRDefault="00E07E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BC7" w14:paraId="78CCBA13"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32B296" w14:textId="77777777" w:rsidR="001C2BC7" w:rsidRDefault="00E07E6E">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F9D9B1" w14:textId="77777777" w:rsidR="001C2BC7" w:rsidRDefault="001C2BC7">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133CB" w14:textId="77777777" w:rsidR="001C2BC7" w:rsidRDefault="00E07E6E">
            <w:pPr>
              <w:ind w:firstLine="286"/>
              <w:rPr>
                <w:rFonts w:eastAsia="宋体"/>
                <w:lang w:eastAsia="zh-CN"/>
              </w:rPr>
            </w:pPr>
            <w:r>
              <w:rPr>
                <w:rFonts w:eastAsia="宋体" w:hint="eastAsia"/>
                <w:lang w:eastAsia="zh-CN"/>
              </w:rPr>
              <w:t>NA</w:t>
            </w:r>
          </w:p>
        </w:tc>
      </w:tr>
    </w:tbl>
    <w:p w14:paraId="610B681B" w14:textId="77777777" w:rsidR="001C2BC7" w:rsidRDefault="001C2BC7">
      <w:pPr>
        <w:spacing w:line="227" w:lineRule="auto"/>
        <w:rPr>
          <w:rFonts w:ascii="Noto Sans" w:eastAsia="Noto Sans" w:hAnsi="Noto Sans" w:cs="Noto Sans"/>
          <w:b/>
          <w:color w:val="434343"/>
          <w:sz w:val="18"/>
          <w:szCs w:val="18"/>
        </w:rPr>
      </w:pPr>
    </w:p>
    <w:p w14:paraId="0DA5C1BB" w14:textId="77777777" w:rsidR="001C2BC7" w:rsidRDefault="00DA2FF4">
      <w:pPr>
        <w:spacing w:before="80"/>
      </w:pPr>
      <w:bookmarkStart w:id="3" w:name="_cm0qssfkw66b" w:colFirst="0" w:colLast="0"/>
      <w:bookmarkEnd w:id="3"/>
      <w:r>
        <w:pict w14:anchorId="2581BFE2">
          <v:rect id="_x0000_i1025" style="width:468pt;height:.05pt" o:hralign="center" o:hrstd="t" o:hr="t" fillcolor="#a0a0a0" stroked="f"/>
        </w:pict>
      </w:r>
    </w:p>
    <w:p w14:paraId="2B05E852" w14:textId="77777777" w:rsidR="001C2BC7" w:rsidRDefault="001C2BC7"/>
    <w:p w14:paraId="1CAE4CE9" w14:textId="77777777" w:rsidR="001C2BC7" w:rsidRDefault="00E07E6E">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65C9462F" w14:textId="77777777" w:rsidR="001C2BC7" w:rsidRDefault="001C2BC7"/>
    <w:p w14:paraId="7596541C" w14:textId="77777777" w:rsidR="001C2BC7" w:rsidRDefault="00E07E6E">
      <w:pPr>
        <w:rPr>
          <w:b/>
        </w:rPr>
      </w:pPr>
      <w:r>
        <w:rPr>
          <w:b/>
        </w:rPr>
        <w:t>Sample-size estimation</w:t>
      </w:r>
    </w:p>
    <w:p w14:paraId="2325AA9D" w14:textId="77777777" w:rsidR="001C2BC7" w:rsidRDefault="00E07E6E">
      <w:pPr>
        <w:numPr>
          <w:ilvl w:val="0"/>
          <w:numId w:val="1"/>
        </w:numPr>
      </w:pPr>
      <w:r>
        <w:t>You should state whether an appropriate sample size was computed when the study was being designed</w:t>
      </w:r>
    </w:p>
    <w:p w14:paraId="770F06FF" w14:textId="77777777" w:rsidR="001C2BC7" w:rsidRDefault="00E07E6E">
      <w:pPr>
        <w:numPr>
          <w:ilvl w:val="0"/>
          <w:numId w:val="1"/>
        </w:numPr>
      </w:pPr>
      <w:r>
        <w:t>You should state the statistical method of sample size computation and any required assumptions</w:t>
      </w:r>
    </w:p>
    <w:p w14:paraId="168C6D29" w14:textId="77777777" w:rsidR="001C2BC7" w:rsidRDefault="00E07E6E">
      <w:pPr>
        <w:numPr>
          <w:ilvl w:val="0"/>
          <w:numId w:val="1"/>
        </w:numPr>
      </w:pPr>
      <w:r>
        <w:lastRenderedPageBreak/>
        <w:t>If no explicit power analysis was used, you should describe how you decided what sample (replicate) size (number) to use</w:t>
      </w:r>
    </w:p>
    <w:p w14:paraId="24446F93" w14:textId="77777777" w:rsidR="001C2BC7" w:rsidRDefault="001C2BC7"/>
    <w:p w14:paraId="70791E49" w14:textId="77777777" w:rsidR="001C2BC7" w:rsidRDefault="00E07E6E">
      <w:pPr>
        <w:rPr>
          <w:b/>
        </w:rPr>
      </w:pPr>
      <w:r>
        <w:rPr>
          <w:b/>
        </w:rPr>
        <w:t>Replicates</w:t>
      </w:r>
    </w:p>
    <w:p w14:paraId="718BC616" w14:textId="77777777" w:rsidR="001C2BC7" w:rsidRDefault="00E07E6E">
      <w:pPr>
        <w:numPr>
          <w:ilvl w:val="0"/>
          <w:numId w:val="2"/>
        </w:numPr>
      </w:pPr>
      <w:r>
        <w:t>You should report how often each experiment was performed</w:t>
      </w:r>
    </w:p>
    <w:p w14:paraId="1A3B25AB" w14:textId="77777777" w:rsidR="001C2BC7" w:rsidRDefault="00E07E6E">
      <w:pPr>
        <w:numPr>
          <w:ilvl w:val="0"/>
          <w:numId w:val="2"/>
        </w:numPr>
      </w:pPr>
      <w:r>
        <w:t>You should include a definition of biological versus technical replication</w:t>
      </w:r>
    </w:p>
    <w:p w14:paraId="6A20C558" w14:textId="77777777" w:rsidR="001C2BC7" w:rsidRDefault="00E07E6E">
      <w:pPr>
        <w:numPr>
          <w:ilvl w:val="0"/>
          <w:numId w:val="2"/>
        </w:numPr>
      </w:pPr>
      <w:r>
        <w:t>The data obtained should be provided and sufficient information should be provided to indicate the number of independent biological and/or technical replicates</w:t>
      </w:r>
    </w:p>
    <w:p w14:paraId="063FB1F7" w14:textId="77777777" w:rsidR="001C2BC7" w:rsidRDefault="00E07E6E">
      <w:pPr>
        <w:numPr>
          <w:ilvl w:val="0"/>
          <w:numId w:val="2"/>
        </w:numPr>
      </w:pPr>
      <w:r>
        <w:t>If you encountered any outliers, you should describe how these were handled</w:t>
      </w:r>
    </w:p>
    <w:p w14:paraId="549B00E9" w14:textId="77777777" w:rsidR="001C2BC7" w:rsidRDefault="00E07E6E">
      <w:pPr>
        <w:numPr>
          <w:ilvl w:val="0"/>
          <w:numId w:val="2"/>
        </w:numPr>
      </w:pPr>
      <w:r>
        <w:t>Criteria for exclusion/inclusion of data should be clearly stated</w:t>
      </w:r>
    </w:p>
    <w:p w14:paraId="597EBC9D" w14:textId="77777777" w:rsidR="001C2BC7" w:rsidRDefault="00E07E6E">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E16C84C" w14:textId="77777777" w:rsidR="001C2BC7" w:rsidRDefault="001C2BC7"/>
    <w:p w14:paraId="7B0EEFB6" w14:textId="77777777" w:rsidR="001C2BC7" w:rsidRDefault="00E07E6E">
      <w:pPr>
        <w:rPr>
          <w:b/>
        </w:rPr>
      </w:pPr>
      <w:r>
        <w:rPr>
          <w:b/>
        </w:rPr>
        <w:t>Statistical reporting</w:t>
      </w:r>
    </w:p>
    <w:p w14:paraId="070F0CBC" w14:textId="77777777" w:rsidR="001C2BC7" w:rsidRDefault="00E07E6E">
      <w:pPr>
        <w:numPr>
          <w:ilvl w:val="0"/>
          <w:numId w:val="3"/>
        </w:numPr>
      </w:pPr>
      <w:r>
        <w:t>Statistical analysis methods should be described and justified</w:t>
      </w:r>
    </w:p>
    <w:p w14:paraId="67684643" w14:textId="77777777" w:rsidR="001C2BC7" w:rsidRDefault="00E07E6E">
      <w:pPr>
        <w:numPr>
          <w:ilvl w:val="0"/>
          <w:numId w:val="3"/>
        </w:numPr>
      </w:pPr>
      <w:r>
        <w:t>Raw data should be presented in figures whenever informative to do so (typically when N per group is less than 10)</w:t>
      </w:r>
    </w:p>
    <w:p w14:paraId="265C5A7F" w14:textId="77777777" w:rsidR="001C2BC7" w:rsidRDefault="00E07E6E">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40089207" w14:textId="77777777" w:rsidR="001C2BC7" w:rsidRDefault="00E07E6E">
      <w:pPr>
        <w:numPr>
          <w:ilvl w:val="0"/>
          <w:numId w:val="3"/>
        </w:numPr>
      </w:pPr>
      <w:r>
        <w:t>Report exact p-values wherever possible alongside the summary statistics and 95% confidence intervals. These should be reported for all key questions and not only when the p-value is less than 0.05.</w:t>
      </w:r>
    </w:p>
    <w:p w14:paraId="23D6F2DB" w14:textId="77777777" w:rsidR="001C2BC7" w:rsidRDefault="001C2BC7"/>
    <w:p w14:paraId="082F8D02" w14:textId="77777777" w:rsidR="001C2BC7" w:rsidRDefault="00E07E6E">
      <w:pPr>
        <w:rPr>
          <w:b/>
        </w:rPr>
      </w:pPr>
      <w:r>
        <w:rPr>
          <w:b/>
        </w:rPr>
        <w:t>Group allocation</w:t>
      </w:r>
    </w:p>
    <w:p w14:paraId="23414A37" w14:textId="77777777" w:rsidR="001C2BC7" w:rsidRDefault="00E07E6E">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AC8D435" w14:textId="77777777" w:rsidR="001C2BC7" w:rsidRDefault="00E07E6E">
      <w:pPr>
        <w:numPr>
          <w:ilvl w:val="0"/>
          <w:numId w:val="4"/>
        </w:numPr>
      </w:pPr>
      <w:r>
        <w:t>Indicate if masking was used during group allocation, data collection and/or data analysis</w:t>
      </w:r>
    </w:p>
    <w:sectPr w:rsidR="001C2BC7">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05717" w14:textId="77777777" w:rsidR="00DA2FF4" w:rsidRDefault="00DA2FF4">
      <w:pPr>
        <w:spacing w:after="0" w:line="240" w:lineRule="auto"/>
      </w:pPr>
      <w:r>
        <w:separator/>
      </w:r>
    </w:p>
  </w:endnote>
  <w:endnote w:type="continuationSeparator" w:id="0">
    <w:p w14:paraId="2E22DFC1" w14:textId="77777777" w:rsidR="00DA2FF4" w:rsidRDefault="00DA2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EEA37" w14:textId="77777777" w:rsidR="001C2BC7" w:rsidRDefault="00E07E6E">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445C018B" w14:textId="77777777" w:rsidR="001C2BC7" w:rsidRDefault="001C2BC7">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94E47" w14:textId="77777777" w:rsidR="00DA2FF4" w:rsidRDefault="00DA2FF4">
      <w:pPr>
        <w:spacing w:after="0" w:line="240" w:lineRule="auto"/>
      </w:pPr>
      <w:r>
        <w:separator/>
      </w:r>
    </w:p>
  </w:footnote>
  <w:footnote w:type="continuationSeparator" w:id="0">
    <w:p w14:paraId="54A3F993" w14:textId="77777777" w:rsidR="00DA2FF4" w:rsidRDefault="00DA2F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FEF11" w14:textId="77777777" w:rsidR="001C2BC7" w:rsidRDefault="001C2BC7">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4D82E" w14:textId="77777777" w:rsidR="001C2BC7" w:rsidRDefault="00E07E6E">
    <w:pPr>
      <w:pStyle w:val="Header"/>
    </w:pPr>
    <w:r>
      <w:rPr>
        <w:noProof/>
      </w:rPr>
      <w:drawing>
        <wp:anchor distT="0" distB="0" distL="114300" distR="114300" simplePos="0" relativeHeight="251661312" behindDoc="0" locked="0" layoutInCell="1" allowOverlap="1" wp14:anchorId="06E566BC" wp14:editId="29A2FBDC">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rPr>
      <w:drawing>
        <wp:inline distT="19050" distB="19050" distL="19050" distR="19050" wp14:anchorId="6CA4FE49" wp14:editId="10BC2EC8">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6871046">
    <w:abstractNumId w:val="2"/>
  </w:num>
  <w:num w:numId="2" w16cid:durableId="320231429">
    <w:abstractNumId w:val="1"/>
  </w:num>
  <w:num w:numId="3" w16cid:durableId="1710378323">
    <w:abstractNumId w:val="0"/>
  </w:num>
  <w:num w:numId="4" w16cid:durableId="834954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7391"/>
    <w:rsid w:val="001B3BCC"/>
    <w:rsid w:val="001C2BC7"/>
    <w:rsid w:val="002209A8"/>
    <w:rsid w:val="003D5AF6"/>
    <w:rsid w:val="00427975"/>
    <w:rsid w:val="004E2C31"/>
    <w:rsid w:val="005B0259"/>
    <w:rsid w:val="007054B6"/>
    <w:rsid w:val="009C7B26"/>
    <w:rsid w:val="00A11E52"/>
    <w:rsid w:val="00A46C2B"/>
    <w:rsid w:val="00BD41E9"/>
    <w:rsid w:val="00C421A7"/>
    <w:rsid w:val="00C84413"/>
    <w:rsid w:val="00CE6A14"/>
    <w:rsid w:val="00DA2FF4"/>
    <w:rsid w:val="00E07E6E"/>
    <w:rsid w:val="00F102CC"/>
    <w:rsid w:val="00F91042"/>
    <w:rsid w:val="059A37EE"/>
    <w:rsid w:val="07096B34"/>
    <w:rsid w:val="470D7BD4"/>
    <w:rsid w:val="50902392"/>
    <w:rsid w:val="60287387"/>
    <w:rsid w:val="6DA40DA4"/>
    <w:rsid w:val="710B02C8"/>
    <w:rsid w:val="7C5E36BF"/>
    <w:rsid w:val="7F2011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42097"/>
  <w15:docId w15:val="{CBD2A05B-DA49-4737-9E5F-9BEA00467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tblPr>
      <w:tblCellMar>
        <w:top w:w="100" w:type="dxa"/>
        <w:left w:w="100" w:type="dxa"/>
        <w:bottom w:w="100" w:type="dxa"/>
        <w:right w:w="100" w:type="dxa"/>
      </w:tblCellMar>
    </w:tblPr>
  </w:style>
  <w:style w:type="table" w:customStyle="1" w:styleId="Style14">
    <w:name w:val="_Style 14"/>
    <w:basedOn w:val="TableNormal"/>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1472</Words>
  <Characters>8391</Characters>
  <Application>Microsoft Office Word</Application>
  <DocSecurity>0</DocSecurity>
  <Lines>69</Lines>
  <Paragraphs>19</Paragraphs>
  <ScaleCrop>false</ScaleCrop>
  <Company/>
  <LinksUpToDate>false</LinksUpToDate>
  <CharactersWithSpaces>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5633</dc:creator>
  <cp:lastModifiedBy>WM</cp:lastModifiedBy>
  <cp:revision>8</cp:revision>
  <dcterms:created xsi:type="dcterms:W3CDTF">2022-02-28T12:21:00Z</dcterms:created>
  <dcterms:modified xsi:type="dcterms:W3CDTF">2022-09-2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